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2F9EB" w14:textId="77777777" w:rsidR="00761F37" w:rsidRPr="007C6AFB" w:rsidRDefault="00761F37" w:rsidP="00761F37">
      <w:pPr>
        <w:rPr>
          <w:rFonts w:ascii="Times New Roman" w:eastAsia="宋体" w:hAnsi="Times New Roman" w:cs="Times New Roman"/>
          <w:color w:val="000000"/>
          <w:sz w:val="22"/>
          <w:szCs w:val="22"/>
          <w:lang w:bidi="ar"/>
        </w:rPr>
      </w:pPr>
      <w:bookmarkStart w:id="0" w:name="_Hlk96356872"/>
      <w:r>
        <w:rPr>
          <w:rStyle w:val="font21"/>
          <w:rFonts w:eastAsia="宋体"/>
          <w:lang w:bidi="ar"/>
        </w:rPr>
        <w:t>Supplemental t</w:t>
      </w:r>
      <w:r w:rsidRPr="007C6AFB">
        <w:rPr>
          <w:rStyle w:val="font21"/>
          <w:rFonts w:eastAsia="宋体"/>
          <w:lang w:bidi="ar"/>
        </w:rPr>
        <w:t xml:space="preserve">able </w:t>
      </w:r>
      <w:r>
        <w:rPr>
          <w:rStyle w:val="font21"/>
          <w:rFonts w:eastAsia="宋体"/>
          <w:lang w:bidi="ar"/>
        </w:rPr>
        <w:t>1</w:t>
      </w:r>
      <w:r w:rsidRPr="007C6AFB">
        <w:rPr>
          <w:rStyle w:val="font21"/>
          <w:rFonts w:eastAsia="宋体"/>
          <w:lang w:bidi="ar"/>
        </w:rPr>
        <w:t>. Diagnostic performance of molecular tests considering borderline lesions as benign</w:t>
      </w:r>
      <w:r>
        <w:rPr>
          <w:rStyle w:val="font21"/>
          <w:rFonts w:eastAsia="宋体"/>
          <w:lang w:bidi="ar"/>
        </w:rPr>
        <w:t>.</w:t>
      </w:r>
    </w:p>
    <w:tbl>
      <w:tblPr>
        <w:tblW w:w="13874" w:type="dxa"/>
        <w:tblInd w:w="93" w:type="dxa"/>
        <w:tblLook w:val="04A0" w:firstRow="1" w:lastRow="0" w:firstColumn="1" w:lastColumn="0" w:noHBand="0" w:noVBand="1"/>
      </w:tblPr>
      <w:tblGrid>
        <w:gridCol w:w="1371"/>
        <w:gridCol w:w="1432"/>
        <w:gridCol w:w="1473"/>
        <w:gridCol w:w="1235"/>
        <w:gridCol w:w="1354"/>
        <w:gridCol w:w="1235"/>
        <w:gridCol w:w="241"/>
        <w:gridCol w:w="1473"/>
        <w:gridCol w:w="1354"/>
        <w:gridCol w:w="1354"/>
        <w:gridCol w:w="1354"/>
      </w:tblGrid>
      <w:tr w:rsidR="00761F37" w:rsidRPr="007C6AFB" w14:paraId="2E976312" w14:textId="77777777" w:rsidTr="00A748BC">
        <w:trPr>
          <w:trHeight w:val="300"/>
        </w:trPr>
        <w:tc>
          <w:tcPr>
            <w:tcW w:w="13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3A5789" w14:textId="77777777" w:rsidR="00761F37" w:rsidRPr="007C6AFB" w:rsidRDefault="00761F37" w:rsidP="00A748BC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BookAntiqua" w:hAnsi="Times New Roman" w:cs="Times New Roman"/>
                <w:color w:val="000000"/>
                <w:kern w:val="0"/>
                <w:szCs w:val="21"/>
                <w:lang w:bidi="ar"/>
              </w:rPr>
              <w:t>Bethesda</w:t>
            </w:r>
          </w:p>
          <w:p w14:paraId="593CC7DC" w14:textId="77777777" w:rsidR="00761F37" w:rsidRPr="007C6AFB" w:rsidRDefault="00761F37" w:rsidP="00A748BC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egory</w:t>
            </w:r>
          </w:p>
        </w:tc>
        <w:tc>
          <w:tcPr>
            <w:tcW w:w="14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CC1965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M</w:t>
            </w:r>
          </w:p>
        </w:tc>
        <w:tc>
          <w:tcPr>
            <w:tcW w:w="11071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EAB8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el</w:t>
            </w:r>
          </w:p>
        </w:tc>
      </w:tr>
      <w:tr w:rsidR="00761F37" w:rsidRPr="007C6AFB" w14:paraId="768AAC51" w14:textId="77777777" w:rsidTr="00A748BC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C0754C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608A38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38D96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B9FD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AFA8D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A-RNA</w:t>
            </w:r>
          </w:p>
        </w:tc>
      </w:tr>
      <w:tr w:rsidR="00761F37" w:rsidRPr="007C6AFB" w14:paraId="2759B3D0" w14:textId="77777777" w:rsidTr="00A748BC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018900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F19C4A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5B42D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DEE67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FA6E7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2E2AE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F033B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BB5FE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196A8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D8C84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4637E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V</w:t>
            </w:r>
          </w:p>
        </w:tc>
      </w:tr>
      <w:tr w:rsidR="00761F37" w:rsidRPr="007C6AFB" w14:paraId="14B68ABF" w14:textId="77777777" w:rsidTr="00A748BC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00A3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5165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6%(19/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63E8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.0(19/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C1C8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(5/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CAED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9(19/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EBEB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.0(5/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8018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FDF3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.0(19/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15F6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(6/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7189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4(19/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5AAD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.0(6/6)</w:t>
            </w:r>
          </w:p>
        </w:tc>
      </w:tr>
      <w:tr w:rsidR="00761F37" w:rsidRPr="007C6AFB" w14:paraId="1A0D4F8E" w14:textId="77777777" w:rsidTr="00A748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8A71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EEB7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0%(15/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97E8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3(14/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6651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0(3/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EC64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7(14/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B6A8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0(3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2E77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4022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3(14/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14F8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0(6/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45E8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8(14/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D0FD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.7(6/7)</w:t>
            </w:r>
          </w:p>
        </w:tc>
      </w:tr>
      <w:tr w:rsidR="00761F37" w:rsidRPr="007C6AFB" w14:paraId="70F4FA9A" w14:textId="77777777" w:rsidTr="00A748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C5AB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E4BF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5300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D1C9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DAFF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2D59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7876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2B80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7ECE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6C3F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6455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5</w:t>
            </w:r>
          </w:p>
        </w:tc>
      </w:tr>
      <w:tr w:rsidR="00761F37" w:rsidRPr="007C6AFB" w14:paraId="7E2AA663" w14:textId="77777777" w:rsidTr="00A748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CB1A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II+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6050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6%(34/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BBED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1(33/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3064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3(8/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3623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3(33/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8CF8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9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DF09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270D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1(33/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DBD6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0(12/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90D6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3(33/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3164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3(12/13)</w:t>
            </w:r>
          </w:p>
        </w:tc>
      </w:tr>
      <w:tr w:rsidR="00761F37" w:rsidRPr="007C6AFB" w14:paraId="39173B1F" w14:textId="77777777" w:rsidTr="00A748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3E14BB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AE3201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C15C08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F4688F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5C24FD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040574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52239C" w14:textId="77777777" w:rsidR="00761F37" w:rsidRPr="007C6AFB" w:rsidRDefault="00761F37" w:rsidP="00A748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2CE3CD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2BF7ED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D331BC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27F60E" w14:textId="77777777" w:rsidR="00761F37" w:rsidRPr="007C6AFB" w:rsidRDefault="00761F37" w:rsidP="00A748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4</w:t>
            </w:r>
          </w:p>
        </w:tc>
      </w:tr>
    </w:tbl>
    <w:p w14:paraId="4B43EB67" w14:textId="77777777" w:rsidR="00761F37" w:rsidRPr="007C6AFB" w:rsidRDefault="00761F37" w:rsidP="00761F37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C6AFB">
        <w:rPr>
          <w:rFonts w:ascii="Times New Roman" w:eastAsia="宋体" w:hAnsi="Times New Roman" w:cs="Times New Roman"/>
          <w:color w:val="000000"/>
          <w:kern w:val="0"/>
          <w:szCs w:val="21"/>
        </w:rPr>
        <w:t>*RNA results vs. DNA-RNA results in categories III and IV.</w:t>
      </w:r>
    </w:p>
    <w:p w14:paraId="292F5D70" w14:textId="77777777" w:rsidR="00761F37" w:rsidRPr="00761F37" w:rsidRDefault="00761F37">
      <w:pPr>
        <w:rPr>
          <w:rStyle w:val="font21"/>
          <w:rFonts w:eastAsia="宋体"/>
          <w:lang w:bidi="ar"/>
        </w:rPr>
      </w:pPr>
    </w:p>
    <w:p w14:paraId="011C01AC" w14:textId="4E122557" w:rsidR="00260A68" w:rsidRPr="007C6AFB" w:rsidRDefault="00481182">
      <w:pPr>
        <w:rPr>
          <w:rStyle w:val="font21"/>
          <w:rFonts w:eastAsia="宋体"/>
          <w:lang w:bidi="ar"/>
        </w:rPr>
      </w:pPr>
      <w:r>
        <w:rPr>
          <w:rStyle w:val="font21"/>
          <w:rFonts w:eastAsia="宋体"/>
          <w:lang w:bidi="ar"/>
        </w:rPr>
        <w:t>Supplemental t</w:t>
      </w:r>
      <w:r w:rsidR="008B74E4" w:rsidRPr="007C6AFB">
        <w:rPr>
          <w:rStyle w:val="font21"/>
          <w:rFonts w:eastAsia="宋体"/>
          <w:lang w:bidi="ar"/>
        </w:rPr>
        <w:t xml:space="preserve">able </w:t>
      </w:r>
      <w:r w:rsidR="006B79B2">
        <w:rPr>
          <w:rStyle w:val="font21"/>
          <w:rFonts w:eastAsia="宋体"/>
          <w:lang w:bidi="ar"/>
        </w:rPr>
        <w:t>2</w:t>
      </w:r>
      <w:bookmarkStart w:id="1" w:name="_Hlk90579194"/>
      <w:r w:rsidR="002E55E7" w:rsidRPr="007C6AFB">
        <w:rPr>
          <w:rStyle w:val="font21"/>
          <w:rFonts w:eastAsia="宋体"/>
          <w:lang w:bidi="ar"/>
        </w:rPr>
        <w:t xml:space="preserve">. Diagnostic performance of molecular </w:t>
      </w:r>
      <w:r w:rsidR="00626829" w:rsidRPr="007C6AFB">
        <w:rPr>
          <w:rStyle w:val="font21"/>
          <w:rFonts w:eastAsia="宋体"/>
          <w:lang w:bidi="ar"/>
        </w:rPr>
        <w:t>tests</w:t>
      </w:r>
      <w:r w:rsidR="002E55E7" w:rsidRPr="007C6AFB">
        <w:rPr>
          <w:rStyle w:val="font21"/>
          <w:rFonts w:eastAsia="宋体"/>
          <w:lang w:bidi="ar"/>
        </w:rPr>
        <w:t xml:space="preserve"> considering borderline lesions as malignant</w:t>
      </w:r>
      <w:r w:rsidR="007C6AFB">
        <w:rPr>
          <w:rStyle w:val="font21"/>
          <w:rFonts w:eastAsia="宋体"/>
          <w:lang w:bidi="ar"/>
        </w:rPr>
        <w:t>.</w:t>
      </w:r>
    </w:p>
    <w:tbl>
      <w:tblPr>
        <w:tblW w:w="140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6"/>
        <w:gridCol w:w="1543"/>
        <w:gridCol w:w="1309"/>
        <w:gridCol w:w="1353"/>
        <w:gridCol w:w="1461"/>
        <w:gridCol w:w="1245"/>
        <w:gridCol w:w="236"/>
        <w:gridCol w:w="1461"/>
        <w:gridCol w:w="1353"/>
        <w:gridCol w:w="1461"/>
        <w:gridCol w:w="1353"/>
      </w:tblGrid>
      <w:tr w:rsidR="003B3DBF" w:rsidRPr="007C6AFB" w14:paraId="10AA7F86" w14:textId="77777777" w:rsidTr="00EB67DA">
        <w:trPr>
          <w:trHeight w:val="300"/>
        </w:trPr>
        <w:tc>
          <w:tcPr>
            <w:tcW w:w="130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0"/>
          <w:bookmarkEnd w:id="1"/>
          <w:p w14:paraId="7F2D6512" w14:textId="77777777" w:rsidR="00EB67DA" w:rsidRPr="007C6AFB" w:rsidRDefault="00626829" w:rsidP="00EB67DA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BookAntiqua" w:hAnsi="Times New Roman" w:cs="Times New Roman"/>
                <w:color w:val="000000"/>
                <w:kern w:val="0"/>
                <w:szCs w:val="21"/>
                <w:lang w:bidi="ar"/>
              </w:rPr>
              <w:t>Bethesda</w:t>
            </w:r>
          </w:p>
          <w:p w14:paraId="0B8B568F" w14:textId="77777777" w:rsidR="00EB67DA" w:rsidRPr="007C6AFB" w:rsidRDefault="00626829" w:rsidP="00EB67DA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egory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5887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M</w:t>
            </w:r>
          </w:p>
        </w:tc>
        <w:tc>
          <w:tcPr>
            <w:tcW w:w="11232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362B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el</w:t>
            </w:r>
          </w:p>
        </w:tc>
      </w:tr>
      <w:tr w:rsidR="003B3DBF" w:rsidRPr="007C6AFB" w14:paraId="5DCD04C7" w14:textId="77777777" w:rsidTr="00EB67DA">
        <w:trPr>
          <w:trHeight w:val="300"/>
        </w:trPr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EAEDED" w14:textId="77777777" w:rsidR="00EB67DA" w:rsidRPr="007C6AFB" w:rsidRDefault="00EB67DA" w:rsidP="00EB67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68A6C" w14:textId="77777777" w:rsidR="00EB67DA" w:rsidRPr="007C6AFB" w:rsidRDefault="00EB6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36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E90550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A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D8AC1" w14:textId="77777777" w:rsidR="00EB67DA" w:rsidRPr="007C6AFB" w:rsidRDefault="00EB6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2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40ECE6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A-RNA</w:t>
            </w:r>
          </w:p>
        </w:tc>
      </w:tr>
      <w:tr w:rsidR="003B3DBF" w:rsidRPr="007C6AFB" w14:paraId="775359C4" w14:textId="77777777" w:rsidTr="00EB67DA">
        <w:trPr>
          <w:trHeight w:val="300"/>
        </w:trPr>
        <w:tc>
          <w:tcPr>
            <w:tcW w:w="13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D1C3D" w14:textId="77777777" w:rsidR="00EB67DA" w:rsidRPr="007C6AFB" w:rsidRDefault="00EB6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110BF" w14:textId="77777777" w:rsidR="00EB67DA" w:rsidRPr="007C6AFB" w:rsidRDefault="00EB6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C5F42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F21B9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</w:t>
            </w: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D7946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V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21559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V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9C388" w14:textId="77777777" w:rsidR="00EB67DA" w:rsidRPr="007C6AFB" w:rsidRDefault="00EB6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F2E31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BFC52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BAC8F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V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7AA76" w14:textId="77777777" w:rsidR="00EB67DA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V</w:t>
            </w:r>
          </w:p>
        </w:tc>
      </w:tr>
      <w:tr w:rsidR="003B3DBF" w:rsidRPr="007C6AFB" w14:paraId="7DC41D51" w14:textId="77777777" w:rsidTr="00EB67DA">
        <w:trPr>
          <w:trHeight w:val="300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996E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II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FA15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7%(22/33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F1C3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(21/22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A286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4(4/11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E2F9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0(21/28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1A56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0(4/5</w:t>
            </w:r>
            <w:r w:rsidRPr="007C6AFB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31B4" w14:textId="77777777" w:rsidR="00260A68" w:rsidRPr="007C6AFB" w:rsidRDefault="00260A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A5C6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(21/22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7F89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5(5/11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861B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8(21/27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A3C2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3(5/6)</w:t>
            </w:r>
          </w:p>
        </w:tc>
      </w:tr>
      <w:tr w:rsidR="003B3DBF" w:rsidRPr="007C6AFB" w14:paraId="5EC2523B" w14:textId="77777777" w:rsidTr="00EB67D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B671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FD5E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0%(21/2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E3B3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5(19/2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4117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0(2/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DAE2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5(19/2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ED89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0(2/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8E03" w14:textId="77777777" w:rsidR="00260A68" w:rsidRPr="007C6AFB" w:rsidRDefault="00260A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02D8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0(17/2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1F1D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0(3/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851B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4(17/1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5A76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(3/7)</w:t>
            </w:r>
          </w:p>
        </w:tc>
      </w:tr>
      <w:tr w:rsidR="003B3DBF" w:rsidRPr="007C6AFB" w14:paraId="14A612B7" w14:textId="77777777" w:rsidTr="00EB67D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9AE4" w14:textId="12FDBF71" w:rsidR="00260A68" w:rsidRPr="00763148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0787" w14:textId="77777777" w:rsidR="00260A68" w:rsidRPr="007C6AFB" w:rsidRDefault="00260A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92B2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8988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228F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C767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9321" w14:textId="77777777" w:rsidR="00260A68" w:rsidRPr="007C6AFB" w:rsidRDefault="00260A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5B96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7A69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DDB9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B1F0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</w:tr>
      <w:tr w:rsidR="003B3DBF" w:rsidRPr="007C6AFB" w14:paraId="120984B7" w14:textId="77777777" w:rsidTr="00EB67D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B7BE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II+IV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D5E2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1%(43/5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FB1F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0% (40/4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9AB1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0% (6/1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6E9C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6% (40/4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4F9B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7% (6/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CDBE" w14:textId="77777777" w:rsidR="00260A68" w:rsidRPr="007C6AFB" w:rsidRDefault="00260A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C318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4% (38/4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5E16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3% (8/1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6143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4% (38/4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1723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5% (8/13)</w:t>
            </w:r>
          </w:p>
        </w:tc>
      </w:tr>
      <w:tr w:rsidR="003B3DBF" w:rsidRPr="007C6AFB" w14:paraId="586596B0" w14:textId="77777777" w:rsidTr="00EB67D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3522A5" w14:textId="19D5ED3D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  <w:r w:rsidRPr="007C6AFB">
              <w:rPr>
                <w:rStyle w:val="font31"/>
                <w:rFonts w:eastAsia="宋体"/>
                <w:lang w:bidi="ar"/>
              </w:rPr>
              <w:t>*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7ED655" w14:textId="77777777" w:rsidR="00260A68" w:rsidRPr="007C6AFB" w:rsidRDefault="00260A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F12BCE" w14:textId="77777777" w:rsidR="00260A68" w:rsidRPr="007C6AFB" w:rsidRDefault="00260A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2A6F21" w14:textId="77777777" w:rsidR="00260A68" w:rsidRPr="007C6AFB" w:rsidRDefault="00260A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F6110A" w14:textId="77777777" w:rsidR="00260A68" w:rsidRPr="007C6AFB" w:rsidRDefault="00260A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F8947B" w14:textId="77777777" w:rsidR="00260A68" w:rsidRPr="007C6AFB" w:rsidRDefault="00260A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652971" w14:textId="77777777" w:rsidR="00260A68" w:rsidRPr="007C6AFB" w:rsidRDefault="00260A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F3D06E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8FF9E1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72187C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222EAE" w14:textId="77777777" w:rsidR="00260A68" w:rsidRPr="007C6AFB" w:rsidRDefault="0062682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C6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6</w:t>
            </w:r>
          </w:p>
        </w:tc>
      </w:tr>
    </w:tbl>
    <w:p w14:paraId="4C52B0BC" w14:textId="77777777" w:rsidR="00260A68" w:rsidRPr="007C6AFB" w:rsidRDefault="00260A68">
      <w:pPr>
        <w:rPr>
          <w:rStyle w:val="font21"/>
          <w:rFonts w:eastAsia="宋体"/>
          <w:lang w:bidi="ar"/>
        </w:rPr>
      </w:pPr>
    </w:p>
    <w:p w14:paraId="0A5DD76E" w14:textId="503E523D" w:rsidR="002E55E7" w:rsidRDefault="00626829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C6AFB">
        <w:t>*</w:t>
      </w:r>
      <w:r w:rsidRPr="007C6AFB">
        <w:rPr>
          <w:rFonts w:ascii="Times New Roman" w:eastAsia="宋体" w:hAnsi="Times New Roman" w:cs="Times New Roman"/>
          <w:color w:val="000000"/>
          <w:kern w:val="0"/>
          <w:szCs w:val="21"/>
        </w:rPr>
        <w:t>RNA results vs. DNA-RNA results in categories</w:t>
      </w:r>
      <w:r w:rsidR="00EB67DA" w:rsidRPr="007C6A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7C6AFB">
        <w:rPr>
          <w:rFonts w:ascii="Times New Roman" w:eastAsia="宋体" w:hAnsi="Times New Roman" w:cs="Times New Roman"/>
          <w:color w:val="000000"/>
          <w:kern w:val="0"/>
          <w:szCs w:val="21"/>
        </w:rPr>
        <w:t>III</w:t>
      </w:r>
      <w:r w:rsidR="00EB67DA" w:rsidRPr="007C6AF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</w:t>
      </w:r>
      <w:r w:rsidRPr="007C6AFB">
        <w:rPr>
          <w:rFonts w:ascii="Times New Roman" w:eastAsia="宋体" w:hAnsi="Times New Roman" w:cs="Times New Roman"/>
          <w:color w:val="000000"/>
          <w:kern w:val="0"/>
          <w:szCs w:val="21"/>
        </w:rPr>
        <w:t>IV.</w:t>
      </w:r>
    </w:p>
    <w:p w14:paraId="01E5CB73" w14:textId="67BAB3B9" w:rsidR="00763148" w:rsidRDefault="00763148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08D9BDA" w14:textId="77777777" w:rsidR="00763148" w:rsidRPr="007C6AFB" w:rsidRDefault="00763148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4D23AB20" w14:textId="2BA44FD5" w:rsidR="00260A68" w:rsidRPr="007C6AFB" w:rsidRDefault="00260A68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sectPr w:rsidR="00260A68" w:rsidRPr="007C6A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63065" w14:textId="77777777" w:rsidR="001F3C28" w:rsidRDefault="001F3C28" w:rsidP="00882D1C">
      <w:r>
        <w:separator/>
      </w:r>
    </w:p>
  </w:endnote>
  <w:endnote w:type="continuationSeparator" w:id="0">
    <w:p w14:paraId="1557EF7C" w14:textId="77777777" w:rsidR="001F3C28" w:rsidRDefault="001F3C28" w:rsidP="00882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Antiqua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CFDF0" w14:textId="77777777" w:rsidR="001F3C28" w:rsidRDefault="001F3C28" w:rsidP="00882D1C">
      <w:r>
        <w:separator/>
      </w:r>
    </w:p>
  </w:footnote>
  <w:footnote w:type="continuationSeparator" w:id="0">
    <w:p w14:paraId="3B445C72" w14:textId="77777777" w:rsidR="001F3C28" w:rsidRDefault="001F3C28" w:rsidP="00882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A68"/>
    <w:rsid w:val="00115913"/>
    <w:rsid w:val="001F3C28"/>
    <w:rsid w:val="00260A68"/>
    <w:rsid w:val="002E55E7"/>
    <w:rsid w:val="003B3DBF"/>
    <w:rsid w:val="00417A61"/>
    <w:rsid w:val="0046314A"/>
    <w:rsid w:val="00481182"/>
    <w:rsid w:val="005F3024"/>
    <w:rsid w:val="00626829"/>
    <w:rsid w:val="006B79B2"/>
    <w:rsid w:val="00761F37"/>
    <w:rsid w:val="00763148"/>
    <w:rsid w:val="007C6AFB"/>
    <w:rsid w:val="00882D1C"/>
    <w:rsid w:val="008B74E4"/>
    <w:rsid w:val="009C573B"/>
    <w:rsid w:val="00BD56D0"/>
    <w:rsid w:val="00EB67DA"/>
    <w:rsid w:val="00EC3D8A"/>
    <w:rsid w:val="10095FC9"/>
    <w:rsid w:val="306A10C8"/>
    <w:rsid w:val="3B8B6DD4"/>
    <w:rsid w:val="410C2A81"/>
    <w:rsid w:val="4BD44C32"/>
    <w:rsid w:val="7F10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B0F99D"/>
  <w15:docId w15:val="{F2FCE764-EEB2-4839-8F52-DF2A27524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a3">
    <w:name w:val="annotation reference"/>
    <w:basedOn w:val="a0"/>
    <w:rsid w:val="00805BCE"/>
    <w:rPr>
      <w:sz w:val="16"/>
      <w:szCs w:val="16"/>
    </w:rPr>
  </w:style>
  <w:style w:type="paragraph" w:styleId="a4">
    <w:name w:val="annotation text"/>
    <w:basedOn w:val="a"/>
    <w:link w:val="a5"/>
    <w:rPr>
      <w:sz w:val="20"/>
      <w:szCs w:val="20"/>
    </w:rPr>
  </w:style>
  <w:style w:type="character" w:customStyle="1" w:styleId="a5">
    <w:name w:val="批注文字 字符"/>
    <w:basedOn w:val="a0"/>
    <w:link w:val="a4"/>
    <w:rPr>
      <w:rFonts w:asciiTheme="minorHAnsi" w:eastAsiaTheme="minorEastAsia" w:hAnsiTheme="minorHAnsi" w:cstheme="minorBidi"/>
      <w:kern w:val="2"/>
      <w:lang w:val="en-GB"/>
    </w:rPr>
  </w:style>
  <w:style w:type="paragraph" w:styleId="a6">
    <w:name w:val="Revision"/>
    <w:hidden/>
    <w:uiPriority w:val="99"/>
    <w:semiHidden/>
    <w:rsid w:val="007C6AFB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a7">
    <w:name w:val="Balloon Text"/>
    <w:basedOn w:val="a"/>
    <w:link w:val="a8"/>
    <w:semiHidden/>
    <w:unhideWhenUsed/>
    <w:rsid w:val="00763148"/>
    <w:rPr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763148"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a9">
    <w:name w:val="header"/>
    <w:basedOn w:val="a"/>
    <w:link w:val="aa"/>
    <w:rsid w:val="00882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882D1C"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ab">
    <w:name w:val="footer"/>
    <w:basedOn w:val="a"/>
    <w:link w:val="ac"/>
    <w:rsid w:val="00882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882D1C"/>
    <w:rPr>
      <w:rFonts w:asciiTheme="minorHAnsi" w:eastAsiaTheme="minorEastAsia" w:hAnsiTheme="minorHAnsi" w:cstheme="minorBidi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焕</dc:creator>
  <cp:lastModifiedBy>Chunfang Hu</cp:lastModifiedBy>
  <cp:revision>3</cp:revision>
  <dcterms:created xsi:type="dcterms:W3CDTF">2022-02-21T10:12:00Z</dcterms:created>
  <dcterms:modified xsi:type="dcterms:W3CDTF">2022-02-2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EB39710183448280425DEAF51376AD</vt:lpwstr>
  </property>
  <property fmtid="{D5CDD505-2E9C-101B-9397-08002B2CF9AE}" pid="3" name="KSOProductBuildVer">
    <vt:lpwstr>2052-11.1.0.11115</vt:lpwstr>
  </property>
  <property fmtid="{D5CDD505-2E9C-101B-9397-08002B2CF9AE}" pid="4" name="LE1">
    <vt:filetime>2021-12-17T11:04:05Z</vt:filetime>
  </property>
</Properties>
</file>